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E94" w:rsidRPr="00FE2924" w:rsidRDefault="00D230E4" w:rsidP="00B40E94">
      <w:pPr>
        <w:spacing w:after="0" w:line="21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230E4">
        <w:rPr>
          <w:rFonts w:ascii="Courier New" w:hAnsi="Courier New" w:cs="Courier New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576711" wp14:editId="0F19C1CF">
                <wp:simplePos x="0" y="0"/>
                <wp:positionH relativeFrom="column">
                  <wp:posOffset>3781425</wp:posOffset>
                </wp:positionH>
                <wp:positionV relativeFrom="paragraph">
                  <wp:posOffset>-885825</wp:posOffset>
                </wp:positionV>
                <wp:extent cx="2933816" cy="304800"/>
                <wp:effectExtent l="0" t="0" r="0" b="0"/>
                <wp:wrapNone/>
                <wp:docPr id="2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816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="" xmlns:a14="http://schemas.microsoft.com/office/drawing/2010/main" xmlns:lc="http://schemas.openxmlformats.org/drawingml/2006/lockedCanvas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D230E4" w:rsidRDefault="00D230E4" w:rsidP="00D230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</w:pPr>
                            <w:r>
                              <w:rPr>
                                <w:rFonts w:ascii="Arial" w:eastAsia="MS PGothic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igure 1 - figure supplement 6 - source data </w:t>
                            </w:r>
                            <w:r w:rsidR="008A5DD9">
                              <w:rPr>
                                <w:rFonts w:ascii="Arial" w:eastAsia="MS PGothic" w:hAnsi="Arial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wrap="non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576711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297.75pt;margin-top:-69.75pt;width:231pt;height:24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" filled="f" stroked="f">
                <v:textbox>
                  <w:txbxContent>
                    <w:p w:rsidR="00D230E4" w:rsidRDefault="00D230E4" w:rsidP="00D230E4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</w:pPr>
                      <w:r>
                        <w:rPr>
                          <w:rFonts w:ascii="Arial" w:eastAsia="MS PGothic" w:hAnsi="Arial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igure 1 - figure supplement 6 - source data </w:t>
                      </w:r>
                      <w:r w:rsidR="008A5DD9">
                        <w:rPr>
                          <w:rFonts w:ascii="Arial" w:eastAsia="MS PGothic" w:hAnsi="Arial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="005C65D4">
        <w:rPr>
          <w:rFonts w:ascii="Times New Roman" w:hAnsi="Times New Roman" w:cs="Times New Roman"/>
          <w:b/>
          <w:sz w:val="24"/>
          <w:szCs w:val="24"/>
        </w:rPr>
        <w:t>M</w:t>
      </w:r>
      <w:r w:rsidR="00B40E94" w:rsidRPr="00FE2924">
        <w:rPr>
          <w:rFonts w:ascii="Times New Roman" w:hAnsi="Times New Roman" w:cs="Times New Roman"/>
          <w:b/>
          <w:sz w:val="24"/>
          <w:szCs w:val="24"/>
        </w:rPr>
        <w:t xml:space="preserve">ultiple sequence alignment of </w:t>
      </w:r>
      <w:r w:rsidR="00B40E94" w:rsidRPr="00FE2924">
        <w:rPr>
          <w:rFonts w:ascii="Times New Roman" w:hAnsi="Times New Roman" w:cs="Times New Roman"/>
          <w:b/>
          <w:i/>
          <w:sz w:val="24"/>
          <w:szCs w:val="24"/>
        </w:rPr>
        <w:t>PINCR</w:t>
      </w:r>
      <w:r w:rsidR="00B40E94" w:rsidRPr="00FE2924">
        <w:rPr>
          <w:rFonts w:ascii="Times New Roman" w:hAnsi="Times New Roman" w:cs="Times New Roman"/>
          <w:b/>
          <w:sz w:val="24"/>
          <w:szCs w:val="24"/>
        </w:rPr>
        <w:t xml:space="preserve"> promoter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Human            TATTTTCAATCTTCAAAGGAAACTTGTCTGAAATTATGGGAAACTTCTTAGTCCTGGTG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himp            TATTTTCAATCTTCAAAGGAAACTTGTCTGAAATTATGGGAAACTTCTTAGTCCTGGTG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orilla          TATTTTCAATCTTCAAAGGAAACTTGTCTTAAATTATGGGAAACTTCTTAGTCCTGGTG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Orangutan        TATTTTCAATCTTCAAAGGAAACTTGTCTGAAATTATGGGAAACTTCTTAGTCCTGGTG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ibbon           TATTTTCAATCTTCAAAGGAAACTTGTCTGAAATTATGGGAAACTTCTTAGTCCTGGTG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rab-eating      TATTTTCAATCTTCAGAGGAAACTTGTCTGAAATTATGGGAAACTTCTTAGTCCTGGTG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Rhesus           TATTTTCAATCTTCAGAGGAAACTTGTCTGAAATTATGGGAAACTTCTTAGTCCTGGTG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Marmoset         TATTTTCAGTCTTCAAAGGAAACTTGTCTGAAATTATGGGAAAATTCTTAGTCCAGGTG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                 ******** ****** ************* ************* ********** *****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Human            TAGTTGCAGGAGGCAGCTAAGGGAGGATCCCTGGAGAATCTCCCAACCACCCCACAAGTG</w:t>
      </w:r>
      <w:r w:rsidR="00D230E4" w:rsidRPr="00D230E4">
        <w:rPr>
          <w:noProof/>
        </w:rPr>
        <w:t xml:space="preserve"> 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himp            TAGTTGCAGGAGGCAGCTAAGGGAGGATCCCTGGAGAATCTCCCAACCACCCCACAAGTG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orilla          TAGTTGCAGGAGGCAGCTAAGGGAGGATCCCTGGAGAATCTCCCAACCACCCCACAAATG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Orangutan        TAGTTGCAGGAGGCAGCTAAGGGAGGATCCCTGGAGAATCTCCGACCCACCCCACAAGTG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ibbon           TAGTTGCAGGAGGCAGCTAAGGGAGGATCCCTGGAGAATCTCTGACCCACCCCACAAGTG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rab-eating      CAGTTGCAGGAGGCAGATAAGGGAGGATCCCTGGAGAATCTCCAACCCACCCCACAAGT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Rhesus           CAGTTGCAGGAGGCAGATAAGGGAGGATCCCTGGAGAATCTCCAACCCACCCCACAAGTA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Marmoset         GAGTTGCAGGAGGCAGATAAGGGAAGATTCCTGGAGAATCTCCACCCCACCCCACAAGTG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                  *************** ******* *** *************    *********** * 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Human            TTTACATCAGATGCTTTTATGCACATGAGAGAACCTGCCCAG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GCCCTTGTCTGGACATG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himp            TTTACATCAGATGCTTTTATGCACATGAGAGAACCTGCCCAG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GCCCTTGTCTGGACATG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orilla          TTTACATCAGATGCTTTTATGCACATGAGAGAACCTGCCCAG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GCCCTTGTCTGGACATG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Orangutan        TTTACATCAGATGCTTTTATGCACATGAGAGAACCTGCCCAG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GCCCTTGTCTGGACATG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ibbon           TTTACATCAGATGCTTTTATGCACATGAGAGAACCTGCCCAG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GCCCTTGTCTGGACATG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rab-eating      TTTACATCAGATGCTTTTATGCACATGAGAGAACCTGCCCAG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GCCCTTGTCTGGACATG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Rhesus           TTTACATCAGATGCTTTTATGCACATGAGAGAACCTGCCCAG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GCCCTTGTCTGGACATG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Marmoset         TTTACATCAGATGCTTTTATGCACATGAGAGAACCTGCCCAG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GCCCTTGTCTGGACATG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                 ************************************************************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Human            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CC</w:t>
      </w:r>
      <w:r w:rsidRPr="00B40E94">
        <w:rPr>
          <w:rFonts w:ascii="Courier New" w:hAnsi="Courier New" w:cs="Courier New"/>
          <w:sz w:val="20"/>
          <w:szCs w:val="20"/>
        </w:rPr>
        <w:t>ACAATGGACTGGGGGCCGGCCTGCTCACTGGAAGCATGGGGTGGAGCCACTGGGGAT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Chimp            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CC</w:t>
      </w:r>
      <w:r w:rsidRPr="00B40E94">
        <w:rPr>
          <w:rFonts w:ascii="Courier New" w:hAnsi="Courier New" w:cs="Courier New"/>
          <w:sz w:val="20"/>
          <w:szCs w:val="20"/>
        </w:rPr>
        <w:t>ACAATGGACTGGGGGCCGGCCTGCTCACTGGAAGAATGGGGTGGAGCCACTGGGGAT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Gorilla          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CC</w:t>
      </w:r>
      <w:r w:rsidRPr="00B40E94">
        <w:rPr>
          <w:rFonts w:ascii="Courier New" w:hAnsi="Courier New" w:cs="Courier New"/>
          <w:sz w:val="20"/>
          <w:szCs w:val="20"/>
        </w:rPr>
        <w:t>ACAATGGACTGGGGGCCGGCCTGCGCACTGGAAGAATGGGGTGGAGCCACCGGGGAT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Orangutan        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CC</w:t>
      </w:r>
      <w:r w:rsidRPr="00B40E94">
        <w:rPr>
          <w:rFonts w:ascii="Courier New" w:hAnsi="Courier New" w:cs="Courier New"/>
          <w:sz w:val="20"/>
          <w:szCs w:val="20"/>
        </w:rPr>
        <w:t>GCAATGGACTGCGGGCTGGCCTGTGCACTGGAAGAATGGGGT-GAGCCACTGGGGAT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Gibbon           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CC</w:t>
      </w:r>
      <w:r w:rsidRPr="00B40E94">
        <w:rPr>
          <w:rFonts w:ascii="Courier New" w:hAnsi="Courier New" w:cs="Courier New"/>
          <w:sz w:val="20"/>
          <w:szCs w:val="20"/>
        </w:rPr>
        <w:t>ACAACGGACTGGGGGCTGGCCTGCACACTGGAAGAATGGGGTGGAGCCACTGGGGAT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Crab-eating      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CC</w:t>
      </w:r>
      <w:r w:rsidRPr="00B40E94">
        <w:rPr>
          <w:rFonts w:ascii="Courier New" w:hAnsi="Courier New" w:cs="Courier New"/>
          <w:sz w:val="20"/>
          <w:szCs w:val="20"/>
        </w:rPr>
        <w:t>ACAATGGACTGGGGGCCTGCCTGCGCACTGAAAGAATGGGGTGGAGCCACTGGGGAT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Rhesus           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CC</w:t>
      </w:r>
      <w:r w:rsidRPr="00B40E94">
        <w:rPr>
          <w:rFonts w:ascii="Courier New" w:hAnsi="Courier New" w:cs="Courier New"/>
          <w:sz w:val="20"/>
          <w:szCs w:val="20"/>
        </w:rPr>
        <w:t>ACAATGGACTGGGGGCCTGCCTGCGCACTGAAAGAATGGGGTGGAGCCACTGGGGAT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Marmoset         </w:t>
      </w:r>
      <w:r w:rsidRPr="00B40E94">
        <w:rPr>
          <w:rFonts w:ascii="Courier New" w:hAnsi="Courier New" w:cs="Courier New"/>
          <w:sz w:val="20"/>
          <w:szCs w:val="20"/>
          <w:highlight w:val="green"/>
        </w:rPr>
        <w:t>CC</w:t>
      </w:r>
      <w:r w:rsidRPr="00B40E94">
        <w:rPr>
          <w:rFonts w:ascii="Courier New" w:hAnsi="Courier New" w:cs="Courier New"/>
          <w:sz w:val="20"/>
          <w:szCs w:val="20"/>
        </w:rPr>
        <w:t>ACAATAGACTGGGGGCCTGCCTGTGCACTGGAAGAATGGGGTGGAGACCCTGGGGAT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                 ** ***  ***** ****  *****  ***** *** ******* *** * * *******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Human            CGTTCCTTATGCAGTGGGGAGGAGCGTGGCCTCTTCAGGTTGTGTGT---GTGGTG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himp            CGTTCCTTATGCAGTGGGGAGGAGCGTGGCCTCTTCAGGTTGTGTGT---GTGGTG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orilla          CGTTCCTTATGCAGTGGGGAGGAGCGTGGCCTCTTCAGGTTGTGTGT---GTGGTG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Orangutan        CGTTCCTTATGCAGTGGGGAGGAGCGTGGCCTCTTCAGGTTGTGTGT---GTGGTG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ibbon           CGTTCCTTATGTAGTGGGGAGGAGCGTGGCCTCTTCAGGTTGTGTGT---GTGGTG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rab-eating      CGTGCCTTATGCAGTGGGGAGGAGCGTGGCCTCTTCAGGTTGTGTGT---GTGGTG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Rhesus           CGTGCCTTATGCAGTGGGGAGGAGCGTGGCCTCTTCAGGTTGTGTGT---GTGGTG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Marmoset         CATGTCTTATGCAGGTGGGAGGAACGTGACCTCTT-ATGTTGTGTGTATGGTGGTG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                 * *  ****** **  ******* **** ****** * *********   **********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Human            GGC</w:t>
      </w:r>
      <w:r w:rsidRPr="004D409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4D4090">
        <w:rPr>
          <w:rFonts w:ascii="Courier New" w:hAnsi="Courier New" w:cs="Courier New"/>
          <w:sz w:val="20"/>
          <w:szCs w:val="20"/>
        </w:rPr>
        <w:t>TTCAAT</w:t>
      </w:r>
      <w:r w:rsidRPr="00B40E94">
        <w:rPr>
          <w:rFonts w:ascii="Courier New" w:hAnsi="Courier New" w:cs="Courier New"/>
          <w:sz w:val="20"/>
          <w:szCs w:val="20"/>
        </w:rPr>
        <w:t>CTGTGAGGTGGAT-GCGTGTTGGAAGGACCCCTTTTGGTTTCTTTTTG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himp            GGC</w:t>
      </w:r>
      <w:r w:rsidRPr="004D409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4D4090">
        <w:rPr>
          <w:rFonts w:ascii="Courier New" w:hAnsi="Courier New" w:cs="Courier New"/>
          <w:sz w:val="20"/>
          <w:szCs w:val="20"/>
        </w:rPr>
        <w:t>TTCAAT</w:t>
      </w:r>
      <w:r w:rsidRPr="00B40E94">
        <w:rPr>
          <w:rFonts w:ascii="Courier New" w:hAnsi="Courier New" w:cs="Courier New"/>
          <w:sz w:val="20"/>
          <w:szCs w:val="20"/>
        </w:rPr>
        <w:t>CTGTGAGGTGGAT-GCGTGTTGGAAGGACCCCTTTTGGTTTCTTTTTG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orilla          GGC</w:t>
      </w:r>
      <w:r w:rsidRPr="004D409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4D4090">
        <w:rPr>
          <w:rFonts w:ascii="Courier New" w:hAnsi="Courier New" w:cs="Courier New"/>
          <w:sz w:val="20"/>
          <w:szCs w:val="20"/>
        </w:rPr>
        <w:t>TTCAAT</w:t>
      </w:r>
      <w:r w:rsidRPr="00B40E94">
        <w:rPr>
          <w:rFonts w:ascii="Courier New" w:hAnsi="Courier New" w:cs="Courier New"/>
          <w:sz w:val="20"/>
          <w:szCs w:val="20"/>
        </w:rPr>
        <w:t>CTGTGAGGTGGAC-GCATGTTGGAAGGACCCCTTTTGGTTTCTTTTTG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Orangutan        GGC</w:t>
      </w:r>
      <w:r w:rsidRPr="004D409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4D4090">
        <w:rPr>
          <w:rFonts w:ascii="Courier New" w:hAnsi="Courier New" w:cs="Courier New"/>
          <w:sz w:val="20"/>
          <w:szCs w:val="20"/>
        </w:rPr>
        <w:t>TTCAAT</w:t>
      </w:r>
      <w:r w:rsidRPr="00B40E94">
        <w:rPr>
          <w:rFonts w:ascii="Courier New" w:hAnsi="Courier New" w:cs="Courier New"/>
          <w:sz w:val="20"/>
          <w:szCs w:val="20"/>
        </w:rPr>
        <w:t>CTGTGAGGTGGACGGCGTGTTGGAAGGACCCGTTTTGGTTTCTTTTTG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ibbon           GGC</w:t>
      </w:r>
      <w:r w:rsidRPr="004D409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4D4090">
        <w:rPr>
          <w:rFonts w:ascii="Courier New" w:hAnsi="Courier New" w:cs="Courier New"/>
          <w:sz w:val="20"/>
          <w:szCs w:val="20"/>
        </w:rPr>
        <w:t>TTCAAT</w:t>
      </w:r>
      <w:r w:rsidRPr="00B40E94">
        <w:rPr>
          <w:rFonts w:ascii="Courier New" w:hAnsi="Courier New" w:cs="Courier New"/>
          <w:sz w:val="20"/>
          <w:szCs w:val="20"/>
        </w:rPr>
        <w:t>CTGTGAGGTGGAT-GCGTGTTGGAAGGACTCCTTTTGGTTTCTTTTTG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rab-eating      GGC</w:t>
      </w:r>
      <w:r w:rsidRPr="004D409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4D4090">
        <w:rPr>
          <w:rFonts w:ascii="Courier New" w:hAnsi="Courier New" w:cs="Courier New"/>
          <w:sz w:val="20"/>
          <w:szCs w:val="20"/>
        </w:rPr>
        <w:t>TTCAAT</w:t>
      </w:r>
      <w:r w:rsidRPr="00B40E94">
        <w:rPr>
          <w:rFonts w:ascii="Courier New" w:hAnsi="Courier New" w:cs="Courier New"/>
          <w:sz w:val="20"/>
          <w:szCs w:val="20"/>
        </w:rPr>
        <w:t>CTGTGAGGTGGAA-GCCTGTTGGAAGGACCTCTTTTGGTTTCTTTTTG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Rhesus           GGC</w:t>
      </w:r>
      <w:r w:rsidRPr="004D409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4D4090">
        <w:rPr>
          <w:rFonts w:ascii="Courier New" w:hAnsi="Courier New" w:cs="Courier New"/>
          <w:sz w:val="20"/>
          <w:szCs w:val="20"/>
        </w:rPr>
        <w:t>TTCAAT</w:t>
      </w:r>
      <w:r w:rsidRPr="00B40E94">
        <w:rPr>
          <w:rFonts w:ascii="Courier New" w:hAnsi="Courier New" w:cs="Courier New"/>
          <w:sz w:val="20"/>
          <w:szCs w:val="20"/>
        </w:rPr>
        <w:t>CTGTGAGGTGGAA-GCCTGTTGGAAGGACCTCTTTTGGTTTCTTTTTG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Marmoset         GGT</w:t>
      </w:r>
      <w:r w:rsidRPr="004D4090">
        <w:rPr>
          <w:rFonts w:ascii="Courier New" w:hAnsi="Courier New" w:cs="Courier New"/>
          <w:sz w:val="20"/>
          <w:szCs w:val="20"/>
          <w:highlight w:val="yellow"/>
        </w:rPr>
        <w:t>A</w:t>
      </w:r>
      <w:r w:rsidRPr="004D4090">
        <w:rPr>
          <w:rFonts w:ascii="Courier New" w:hAnsi="Courier New" w:cs="Courier New"/>
          <w:sz w:val="20"/>
          <w:szCs w:val="20"/>
        </w:rPr>
        <w:t>TTCAAT</w:t>
      </w:r>
      <w:r w:rsidRPr="00B40E94">
        <w:rPr>
          <w:rFonts w:ascii="Courier New" w:hAnsi="Courier New" w:cs="Courier New"/>
          <w:sz w:val="20"/>
          <w:szCs w:val="20"/>
        </w:rPr>
        <w:t>CTGTAGGGTGGGA-GCCTGATGGAAGGACCGCTTTTGGGTT-TTCTTG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                 ** ***********  *****   ** ** *********   ****** ** ** *****</w:t>
      </w:r>
    </w:p>
    <w:p w:rsid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lastRenderedPageBreak/>
        <w:t>Human            CAGAGC---TTTCTTTTAATAAATTCCGCTCTCCTCACCTTTCAATGTGTCCGTAT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himp            CAGAGC---TTTCTTTTAATAAATTCCGCTCTCCTCACCTTTCAATGTGTCCGTAT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orilla          CAGAGC---TTTCTTTTAATAAATTCCGCTCTCCTCACCTTTCAATGTGTCTGTAT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Orangutan        CAGAGC---TTTCTTTTAATAAATTCCGCTCTCCTCACCTTTCAATGTGTCCGTAT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ibbon           CAGAGC---TTTCTTTTAATAAATTCCACTCTCCTCACCTTTCAATGTGTCTGTATA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rab-eating      CAGAGC---TTTCTTTTAATAAATTCCGCTCTCCTCACTTTTCAATGTGTCCATGT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Rhesus           CAGAGC---TTTCTTTTAATAAATTCCGCTCTCCTCACTTTTCAATGTGTCCATGT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Marmoset         CAGAGCTTTTTTTTTTTAATAAACTCAGCTCTCCTCACCTTTCAATGTGTCTGTGTGCCT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                 ******   *** ********** **  ********** ************  * * ***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Human            AATTTTTCCTGGTCCTGTGACAAGAACCT-GATTTTAGCTGAACTAAGGAGCGAAAGAT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himp            AATTTTTCCTGGTCCTGTGACAAGAACCTGGATTTTAGCTGAACTAAGGAGCGAAAGAT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orilla          AATTTTTCCTGGTCTTGTGACAAGAACCTGGATTTTAGCTGAACTAAGGAGCTAAAGAT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Orangutan        AATTTTTCCTGGTCTTGTGACAAGAACCTGGATTTTAGCTGAACTAAAGAGCAAAAGAT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ibbon           AACTTTTCCTGGTCTTGTGACAAGAACCTGGATTTTAGCTGAACTAAGGAGCAAAAGAT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rab-eating      AATTTTTCCCGGTCTTGTGACAAGAACCTGGATTTTAGCTGAACTAAGGAGCAAAAAAT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Rhesus           AATTTTTCCCGGTCTTGTGACAAGAACCTGGATTTTAGCTGAACTAAGGAGCAAAAAATC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Marmoset         AATTTTTCCTGGCTATGTGACAAGAACGTGGATTTTAGCTGAACTAAG------------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                 ** ****** **   ************ * *****************             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Human            CTGGATCATTTTGGTGACCCATACTGGTACATGAGGAAAG-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himp            CTGGATCATTTTGGTGACCCATACTGGTACATGAGGAAAG-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orilla          CTGGATCATTTTGGTGACCCATACTGGTACATGAGGAAAG-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Orangutan        CTGGATCATTTTGGTGGCCCATACTGGTACATGAGGAAAG-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Gibbon           CTGGATCATTTTGGTGGCCCATATTGGTACATGAGGAAAGG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Crab-eating      CTGGATCATTTTGGTGGCCCATACTGGTACATGAGGAAAG-</w:t>
      </w:r>
    </w:p>
    <w:p w:rsidR="00B40E94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Rhesus           CTGGATCATTTTGGTGGCCCATACTGGTACATGAGGAAAG-</w:t>
      </w:r>
    </w:p>
    <w:p w:rsid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>Marmoset         -----------------------------------------</w:t>
      </w:r>
    </w:p>
    <w:p w:rsidR="001F752F" w:rsidRDefault="001F752F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</w:p>
    <w:p w:rsidR="001F752F" w:rsidRDefault="001F752F" w:rsidP="003711C4">
      <w:pPr>
        <w:spacing w:after="0" w:line="216" w:lineRule="auto"/>
        <w:jc w:val="both"/>
        <w:rPr>
          <w:rFonts w:ascii="Courier New" w:hAnsi="Courier New" w:cs="Courier New"/>
          <w:sz w:val="20"/>
          <w:szCs w:val="20"/>
        </w:rPr>
      </w:pPr>
      <w:bookmarkStart w:id="0" w:name="_GoBack"/>
    </w:p>
    <w:p w:rsidR="001F752F" w:rsidRPr="005C65D4" w:rsidRDefault="005C65D4" w:rsidP="003711C4">
      <w:pPr>
        <w:pStyle w:val="NormalWeb"/>
        <w:spacing w:before="0" w:beforeAutospacing="0" w:after="0" w:afterAutospacing="0"/>
        <w:jc w:val="both"/>
        <w:textAlignment w:val="baseline"/>
      </w:pPr>
      <w:r>
        <w:rPr>
          <w:rFonts w:ascii="Arial" w:eastAsia="MS PGothic" w:hAnsi="Arial" w:cstheme="minorBidi"/>
          <w:b/>
          <w:bCs/>
          <w:color w:val="000000" w:themeColor="text1"/>
          <w:kern w:val="24"/>
          <w:sz w:val="20"/>
          <w:szCs w:val="20"/>
        </w:rPr>
        <w:t>Figure 1 - figure supplement 6 - source data 2</w:t>
      </w:r>
      <w:r w:rsidR="001F752F" w:rsidRPr="000E586A">
        <w:rPr>
          <w:b/>
          <w:bCs/>
        </w:rPr>
        <w:t xml:space="preserve">. </w:t>
      </w:r>
      <w:r w:rsidR="001F752F" w:rsidRPr="001F752F">
        <w:t xml:space="preserve">Multiple alignment of </w:t>
      </w:r>
      <w:r w:rsidR="001F752F" w:rsidRPr="001F752F">
        <w:rPr>
          <w:i/>
        </w:rPr>
        <w:t>PINCR</w:t>
      </w:r>
      <w:r w:rsidR="001F752F">
        <w:t xml:space="preserve"> promoter region with the p53</w:t>
      </w:r>
      <w:r w:rsidR="001F752F" w:rsidRPr="001F752F">
        <w:t>RE sequence (shown in green) was produced by the Muscle program with default parameters. The transcription start site is shown in yellow.</w:t>
      </w:r>
    </w:p>
    <w:bookmarkEnd w:id="0"/>
    <w:p w:rsidR="00F03A80" w:rsidRPr="00B40E94" w:rsidRDefault="00B40E94" w:rsidP="00B40E94">
      <w:pPr>
        <w:spacing w:after="0" w:line="216" w:lineRule="auto"/>
        <w:rPr>
          <w:rFonts w:ascii="Courier New" w:hAnsi="Courier New" w:cs="Courier New"/>
          <w:sz w:val="20"/>
          <w:szCs w:val="20"/>
        </w:rPr>
      </w:pPr>
      <w:r w:rsidRPr="00B40E94">
        <w:rPr>
          <w:rFonts w:ascii="Courier New" w:hAnsi="Courier New" w:cs="Courier New"/>
          <w:sz w:val="20"/>
          <w:szCs w:val="20"/>
        </w:rPr>
        <w:t xml:space="preserve">                                                          </w:t>
      </w:r>
    </w:p>
    <w:sectPr w:rsidR="00F03A80" w:rsidRPr="00B40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E94"/>
    <w:rsid w:val="00051551"/>
    <w:rsid w:val="001702DF"/>
    <w:rsid w:val="001A066F"/>
    <w:rsid w:val="001F752F"/>
    <w:rsid w:val="00286E15"/>
    <w:rsid w:val="003711C4"/>
    <w:rsid w:val="004563A2"/>
    <w:rsid w:val="0049341A"/>
    <w:rsid w:val="004D4090"/>
    <w:rsid w:val="005C65D4"/>
    <w:rsid w:val="007F3222"/>
    <w:rsid w:val="008A5DD9"/>
    <w:rsid w:val="00B40E94"/>
    <w:rsid w:val="00D230E4"/>
    <w:rsid w:val="00FE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934C4C-E5E2-4A3D-A114-D43C34D9F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30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6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balina, Svetlana (NIH/NLM/NCBI) [E]</dc:creator>
  <cp:keywords/>
  <dc:description/>
  <cp:lastModifiedBy>Chaudhary, Ritu (NIH/NCI) [F]</cp:lastModifiedBy>
  <cp:revision>5</cp:revision>
  <dcterms:created xsi:type="dcterms:W3CDTF">2017-04-21T20:09:00Z</dcterms:created>
  <dcterms:modified xsi:type="dcterms:W3CDTF">2017-04-23T18:58:00Z</dcterms:modified>
</cp:coreProperties>
</file>